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pPr w:leftFromText="180" w:rightFromText="180" w:vertAnchor="page" w:horzAnchor="page" w:tblpX="528" w:tblpY="812"/>
        <w:tblW w:w="11036" w:type="dxa"/>
        <w:tblLook w:val="04A0" w:firstRow="1" w:lastRow="0" w:firstColumn="1" w:lastColumn="0" w:noHBand="0" w:noVBand="1"/>
      </w:tblPr>
      <w:tblGrid>
        <w:gridCol w:w="943"/>
        <w:gridCol w:w="1246"/>
        <w:gridCol w:w="946"/>
        <w:gridCol w:w="1043"/>
        <w:gridCol w:w="645"/>
        <w:gridCol w:w="3516"/>
        <w:gridCol w:w="1181"/>
        <w:gridCol w:w="943"/>
        <w:gridCol w:w="573"/>
      </w:tblGrid>
      <w:tr w:rsidR="00866A7C" w:rsidRPr="00866A7C" w14:paraId="4D688958" w14:textId="77777777" w:rsidTr="00866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2C713A30" w14:textId="77777777" w:rsidR="00866A7C" w:rsidRPr="00866A7C" w:rsidRDefault="00866A7C" w:rsidP="00866A7C">
            <w:pPr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Phage</w:t>
            </w:r>
          </w:p>
        </w:tc>
        <w:tc>
          <w:tcPr>
            <w:tcW w:w="1246" w:type="dxa"/>
          </w:tcPr>
          <w:p w14:paraId="0ED2133D" w14:textId="77777777" w:rsidR="00866A7C" w:rsidRPr="00866A7C" w:rsidRDefault="00866A7C" w:rsidP="00866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Family</w:t>
            </w:r>
          </w:p>
        </w:tc>
        <w:tc>
          <w:tcPr>
            <w:tcW w:w="946" w:type="dxa"/>
          </w:tcPr>
          <w:p w14:paraId="2C38CFCC" w14:textId="77777777" w:rsidR="00866A7C" w:rsidRPr="00866A7C" w:rsidRDefault="00866A7C" w:rsidP="00866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enus</w:t>
            </w:r>
          </w:p>
        </w:tc>
        <w:tc>
          <w:tcPr>
            <w:tcW w:w="1043" w:type="dxa"/>
          </w:tcPr>
          <w:p w14:paraId="1A888746" w14:textId="77777777" w:rsidR="00866A7C" w:rsidRPr="00866A7C" w:rsidRDefault="00866A7C" w:rsidP="00866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Putative depolymerase</w:t>
            </w:r>
          </w:p>
        </w:tc>
        <w:tc>
          <w:tcPr>
            <w:tcW w:w="645" w:type="dxa"/>
          </w:tcPr>
          <w:p w14:paraId="02BA4AD2" w14:textId="77777777" w:rsidR="00866A7C" w:rsidRPr="00866A7C" w:rsidRDefault="00866A7C" w:rsidP="00866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Protein Length (aa)</w:t>
            </w:r>
          </w:p>
        </w:tc>
        <w:tc>
          <w:tcPr>
            <w:tcW w:w="3516" w:type="dxa"/>
          </w:tcPr>
          <w:p w14:paraId="3FD50B38" w14:textId="77777777" w:rsidR="00866A7C" w:rsidRPr="00866A7C" w:rsidRDefault="00866A7C" w:rsidP="00866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BLAST,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HMMer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,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HHpred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descriptions</w:t>
            </w:r>
          </w:p>
        </w:tc>
        <w:tc>
          <w:tcPr>
            <w:tcW w:w="1181" w:type="dxa"/>
          </w:tcPr>
          <w:p w14:paraId="6B1C2E46" w14:textId="77777777" w:rsidR="00866A7C" w:rsidRPr="00866A7C" w:rsidRDefault="00866A7C" w:rsidP="00866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HHpred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edicted boundaries (aa)</w:t>
            </w:r>
          </w:p>
        </w:tc>
        <w:tc>
          <w:tcPr>
            <w:tcW w:w="943" w:type="dxa"/>
          </w:tcPr>
          <w:p w14:paraId="3328167C" w14:textId="77777777" w:rsidR="00866A7C" w:rsidRPr="00866A7C" w:rsidRDefault="00866A7C" w:rsidP="00866A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HHpred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score (E-value)</w:t>
            </w:r>
          </w:p>
        </w:tc>
        <w:tc>
          <w:tcPr>
            <w:tcW w:w="573" w:type="dxa"/>
          </w:tcPr>
          <w:p w14:paraId="23F371FC" w14:textId="77777777" w:rsidR="00866A7C" w:rsidRPr="00866A7C" w:rsidRDefault="00866A7C" w:rsidP="00866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PDB code</w:t>
            </w:r>
          </w:p>
        </w:tc>
      </w:tr>
      <w:tr w:rsidR="00866A7C" w:rsidRPr="00866A7C" w14:paraId="46DEF159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 w:val="restart"/>
          </w:tcPr>
          <w:p w14:paraId="3E69C2AB" w14:textId="77777777" w:rsidR="00866A7C" w:rsidRPr="00866A7C" w:rsidRDefault="00866A7C" w:rsidP="00866A7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b w:val="0"/>
                <w:bCs w:val="0"/>
                <w:sz w:val="14"/>
                <w:szCs w:val="14"/>
              </w:rPr>
              <w:t>vB_KvM-Eowyn</w:t>
            </w:r>
            <w:proofErr w:type="spellEnd"/>
          </w:p>
        </w:tc>
        <w:tc>
          <w:tcPr>
            <w:tcW w:w="1246" w:type="dxa"/>
            <w:vMerge w:val="restart"/>
          </w:tcPr>
          <w:p w14:paraId="7A5E01D2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sz w:val="14"/>
                <w:szCs w:val="14"/>
              </w:rPr>
              <w:t>Myoviridae</w:t>
            </w:r>
            <w:proofErr w:type="spellEnd"/>
          </w:p>
        </w:tc>
        <w:tc>
          <w:tcPr>
            <w:tcW w:w="946" w:type="dxa"/>
            <w:vMerge w:val="restart"/>
          </w:tcPr>
          <w:p w14:paraId="0378BE1E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iCs/>
                <w:sz w:val="14"/>
                <w:szCs w:val="14"/>
              </w:rPr>
              <w:t>Iapetusvirus</w:t>
            </w:r>
            <w:proofErr w:type="spellEnd"/>
          </w:p>
        </w:tc>
        <w:tc>
          <w:tcPr>
            <w:tcW w:w="1043" w:type="dxa"/>
          </w:tcPr>
          <w:p w14:paraId="4A223CD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225</w:t>
            </w:r>
          </w:p>
        </w:tc>
        <w:tc>
          <w:tcPr>
            <w:tcW w:w="645" w:type="dxa"/>
          </w:tcPr>
          <w:p w14:paraId="1E8604C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183</w:t>
            </w:r>
          </w:p>
        </w:tc>
        <w:tc>
          <w:tcPr>
            <w:tcW w:w="3516" w:type="dxa"/>
          </w:tcPr>
          <w:p w14:paraId="167281B1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Bacteriophage CBA120 tailspike-protein4; hydrolase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_spike_N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41E621A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domain protein gp42, Peptidase_S74, chaperone</w:t>
            </w:r>
          </w:p>
        </w:tc>
        <w:tc>
          <w:tcPr>
            <w:tcW w:w="1181" w:type="dxa"/>
          </w:tcPr>
          <w:p w14:paraId="34A56F37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0-502</w:t>
            </w:r>
          </w:p>
          <w:p w14:paraId="49A8544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59B592E3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962-1117</w:t>
            </w:r>
          </w:p>
        </w:tc>
        <w:tc>
          <w:tcPr>
            <w:tcW w:w="943" w:type="dxa"/>
          </w:tcPr>
          <w:p w14:paraId="25D0F4AB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0.0017</w:t>
            </w:r>
          </w:p>
          <w:p w14:paraId="5C4714AB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2DF0C81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6e-11</w:t>
            </w:r>
          </w:p>
        </w:tc>
        <w:tc>
          <w:tcPr>
            <w:tcW w:w="573" w:type="dxa"/>
          </w:tcPr>
          <w:p w14:paraId="09386695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6H</w:t>
            </w:r>
          </w:p>
          <w:p w14:paraId="53C42843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27496CC8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EU4</w:t>
            </w:r>
          </w:p>
        </w:tc>
      </w:tr>
      <w:tr w:rsidR="00866A7C" w:rsidRPr="00866A7C" w14:paraId="49DF01EA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71DDC21D" w14:textId="77777777" w:rsidR="00866A7C" w:rsidRPr="00866A7C" w:rsidRDefault="00866A7C" w:rsidP="00866A7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636CCA1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5F92DD3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3" w:type="dxa"/>
          </w:tcPr>
          <w:p w14:paraId="203CFAD8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227</w:t>
            </w:r>
          </w:p>
        </w:tc>
        <w:tc>
          <w:tcPr>
            <w:tcW w:w="645" w:type="dxa"/>
          </w:tcPr>
          <w:p w14:paraId="5E6FF9F9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91</w:t>
            </w:r>
          </w:p>
        </w:tc>
        <w:tc>
          <w:tcPr>
            <w:tcW w:w="3516" w:type="dxa"/>
          </w:tcPr>
          <w:p w14:paraId="08D5A69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Tail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fiber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, β-helical, pectate lyase</w:t>
            </w:r>
          </w:p>
          <w:p w14:paraId="0763CBB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Particle associated glycoside hydrolase</w:t>
            </w:r>
          </w:p>
        </w:tc>
        <w:tc>
          <w:tcPr>
            <w:tcW w:w="1181" w:type="dxa"/>
          </w:tcPr>
          <w:p w14:paraId="1A8BDAF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-428</w:t>
            </w:r>
          </w:p>
          <w:p w14:paraId="025B1BC2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-431</w:t>
            </w:r>
          </w:p>
        </w:tc>
        <w:tc>
          <w:tcPr>
            <w:tcW w:w="943" w:type="dxa"/>
          </w:tcPr>
          <w:p w14:paraId="7C448A89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.2e-21</w:t>
            </w:r>
          </w:p>
          <w:p w14:paraId="6C83984A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.0e-20</w:t>
            </w:r>
          </w:p>
        </w:tc>
        <w:tc>
          <w:tcPr>
            <w:tcW w:w="573" w:type="dxa"/>
          </w:tcPr>
          <w:p w14:paraId="0F763CA8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5P</w:t>
            </w:r>
          </w:p>
          <w:p w14:paraId="4601B08E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C72</w:t>
            </w:r>
          </w:p>
        </w:tc>
      </w:tr>
      <w:tr w:rsidR="00866A7C" w:rsidRPr="00866A7C" w14:paraId="471C503A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0B594F0B" w14:textId="77777777" w:rsidR="00866A7C" w:rsidRPr="00866A7C" w:rsidRDefault="00866A7C" w:rsidP="00866A7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7C3A1516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5B47E0C1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3" w:type="dxa"/>
          </w:tcPr>
          <w:p w14:paraId="6F863E60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230</w:t>
            </w:r>
          </w:p>
        </w:tc>
        <w:tc>
          <w:tcPr>
            <w:tcW w:w="645" w:type="dxa"/>
          </w:tcPr>
          <w:p w14:paraId="0C13E92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81</w:t>
            </w:r>
          </w:p>
        </w:tc>
        <w:tc>
          <w:tcPr>
            <w:tcW w:w="3516" w:type="dxa"/>
          </w:tcPr>
          <w:p w14:paraId="72E455CE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K5 lyase</w:t>
            </w:r>
          </w:p>
          <w:p w14:paraId="3CBCBB7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>-protein, beta-helix</w:t>
            </w:r>
          </w:p>
        </w:tc>
        <w:tc>
          <w:tcPr>
            <w:tcW w:w="1181" w:type="dxa"/>
          </w:tcPr>
          <w:p w14:paraId="2F70B95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0-318</w:t>
            </w:r>
          </w:p>
          <w:p w14:paraId="12833B2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2-560</w:t>
            </w:r>
          </w:p>
        </w:tc>
        <w:tc>
          <w:tcPr>
            <w:tcW w:w="943" w:type="dxa"/>
          </w:tcPr>
          <w:p w14:paraId="4F808335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.5e-14</w:t>
            </w:r>
          </w:p>
          <w:p w14:paraId="10366BC3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.1e-13</w:t>
            </w:r>
          </w:p>
        </w:tc>
        <w:tc>
          <w:tcPr>
            <w:tcW w:w="573" w:type="dxa"/>
          </w:tcPr>
          <w:p w14:paraId="12D0D3B6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X3H</w:t>
            </w:r>
          </w:p>
          <w:p w14:paraId="7056A59C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XOT</w:t>
            </w:r>
          </w:p>
        </w:tc>
      </w:tr>
      <w:tr w:rsidR="00866A7C" w:rsidRPr="00866A7C" w14:paraId="08708161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243E92F8" w14:textId="77777777" w:rsidR="00866A7C" w:rsidRPr="00866A7C" w:rsidRDefault="00866A7C" w:rsidP="00866A7C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0F98FC0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7B095A6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3" w:type="dxa"/>
          </w:tcPr>
          <w:p w14:paraId="30DE14A9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233</w:t>
            </w:r>
          </w:p>
        </w:tc>
        <w:tc>
          <w:tcPr>
            <w:tcW w:w="645" w:type="dxa"/>
          </w:tcPr>
          <w:p w14:paraId="52CB58F5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20</w:t>
            </w:r>
          </w:p>
        </w:tc>
        <w:tc>
          <w:tcPr>
            <w:tcW w:w="3516" w:type="dxa"/>
          </w:tcPr>
          <w:p w14:paraId="5E20865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Putative endo-N-neuraminidase; Outer surface protein A, hydrolase</w:t>
            </w:r>
          </w:p>
          <w:p w14:paraId="20CFBC69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K5 lyase</w:t>
            </w:r>
          </w:p>
        </w:tc>
        <w:tc>
          <w:tcPr>
            <w:tcW w:w="1181" w:type="dxa"/>
          </w:tcPr>
          <w:p w14:paraId="5C7BD013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-420</w:t>
            </w:r>
          </w:p>
          <w:p w14:paraId="14EA512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7C372BDD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7-548</w:t>
            </w:r>
          </w:p>
        </w:tc>
        <w:tc>
          <w:tcPr>
            <w:tcW w:w="943" w:type="dxa"/>
          </w:tcPr>
          <w:p w14:paraId="6B9AA50F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.6e-17</w:t>
            </w:r>
          </w:p>
          <w:p w14:paraId="26BB2052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73D3A49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.5e-15</w:t>
            </w:r>
          </w:p>
        </w:tc>
        <w:tc>
          <w:tcPr>
            <w:tcW w:w="573" w:type="dxa"/>
          </w:tcPr>
          <w:p w14:paraId="195EBEB4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ZRU</w:t>
            </w:r>
          </w:p>
          <w:p w14:paraId="62C6C48C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7E6F21CC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X3H</w:t>
            </w:r>
          </w:p>
        </w:tc>
      </w:tr>
      <w:tr w:rsidR="00866A7C" w:rsidRPr="00866A7C" w14:paraId="73F802C9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5F2019DD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6D8D12E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581AAC56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3" w:type="dxa"/>
          </w:tcPr>
          <w:p w14:paraId="125254A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eastAsia="en-AU"/>
              </w:rPr>
            </w:pPr>
            <w:r w:rsidRPr="00866A7C">
              <w:rPr>
                <w:rFonts w:cstheme="minorHAnsi"/>
                <w:sz w:val="14"/>
                <w:szCs w:val="14"/>
                <w:lang w:eastAsia="en-AU"/>
              </w:rPr>
              <w:t>gp235</w:t>
            </w:r>
          </w:p>
        </w:tc>
        <w:tc>
          <w:tcPr>
            <w:tcW w:w="645" w:type="dxa"/>
          </w:tcPr>
          <w:p w14:paraId="7B867CB5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56</w:t>
            </w:r>
          </w:p>
        </w:tc>
        <w:tc>
          <w:tcPr>
            <w:tcW w:w="3516" w:type="dxa"/>
          </w:tcPr>
          <w:p w14:paraId="716B1720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Bacteriophage CBA120 tailspike-protein4; hydrolase</w:t>
            </w:r>
          </w:p>
          <w:p w14:paraId="34630BB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>-protein; parallel beta helix, putative endo-glycosidase</w:t>
            </w:r>
          </w:p>
        </w:tc>
        <w:tc>
          <w:tcPr>
            <w:tcW w:w="1181" w:type="dxa"/>
          </w:tcPr>
          <w:p w14:paraId="56C4D39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2-533</w:t>
            </w:r>
          </w:p>
          <w:p w14:paraId="57F5B0C7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2-400</w:t>
            </w:r>
          </w:p>
        </w:tc>
        <w:tc>
          <w:tcPr>
            <w:tcW w:w="943" w:type="dxa"/>
          </w:tcPr>
          <w:p w14:paraId="078B9E3C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2e-19</w:t>
            </w:r>
          </w:p>
          <w:p w14:paraId="1242126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4e-15</w:t>
            </w:r>
          </w:p>
        </w:tc>
        <w:tc>
          <w:tcPr>
            <w:tcW w:w="573" w:type="dxa"/>
          </w:tcPr>
          <w:p w14:paraId="0BC8D283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6H</w:t>
            </w:r>
          </w:p>
          <w:p w14:paraId="32409DF1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NW9</w:t>
            </w:r>
          </w:p>
        </w:tc>
      </w:tr>
      <w:tr w:rsidR="00866A7C" w:rsidRPr="00866A7C" w14:paraId="76E187EB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0C8FC9DD" w14:textId="77777777" w:rsidR="00866A7C" w:rsidRPr="00866A7C" w:rsidRDefault="00866A7C" w:rsidP="00866A7C">
            <w:pPr>
              <w:rPr>
                <w:rFonts w:cstheme="minorHAns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033FEC0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464F23C8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3" w:type="dxa"/>
          </w:tcPr>
          <w:p w14:paraId="651C9BE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eastAsia="en-AU"/>
              </w:rPr>
            </w:pPr>
            <w:r w:rsidRPr="00866A7C">
              <w:rPr>
                <w:rFonts w:cstheme="minorHAnsi"/>
                <w:sz w:val="14"/>
                <w:szCs w:val="14"/>
                <w:lang w:eastAsia="en-AU"/>
              </w:rPr>
              <w:t>gp237</w:t>
            </w:r>
          </w:p>
        </w:tc>
        <w:tc>
          <w:tcPr>
            <w:tcW w:w="645" w:type="dxa"/>
          </w:tcPr>
          <w:p w14:paraId="1596D600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16</w:t>
            </w:r>
          </w:p>
        </w:tc>
        <w:tc>
          <w:tcPr>
            <w:tcW w:w="3516" w:type="dxa"/>
          </w:tcPr>
          <w:p w14:paraId="569C7DFD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Endo-xylogalacturonan hydrolase; Putative endo-N-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acetylneuraminidase</w:t>
            </w:r>
            <w:proofErr w:type="spellEnd"/>
          </w:p>
        </w:tc>
        <w:tc>
          <w:tcPr>
            <w:tcW w:w="1181" w:type="dxa"/>
          </w:tcPr>
          <w:p w14:paraId="4C9A3165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75-500</w:t>
            </w:r>
          </w:p>
        </w:tc>
        <w:tc>
          <w:tcPr>
            <w:tcW w:w="943" w:type="dxa"/>
          </w:tcPr>
          <w:p w14:paraId="5265CB6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6</w:t>
            </w:r>
          </w:p>
        </w:tc>
        <w:tc>
          <w:tcPr>
            <w:tcW w:w="573" w:type="dxa"/>
          </w:tcPr>
          <w:p w14:paraId="263914D9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CL2</w:t>
            </w:r>
          </w:p>
        </w:tc>
      </w:tr>
      <w:tr w:rsidR="00866A7C" w:rsidRPr="00866A7C" w14:paraId="5F0CB78F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45284053" w14:textId="77777777" w:rsidR="00866A7C" w:rsidRPr="00866A7C" w:rsidRDefault="00866A7C" w:rsidP="00866A7C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3438970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7A06D070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043" w:type="dxa"/>
          </w:tcPr>
          <w:p w14:paraId="72776447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eastAsia="en-AU"/>
              </w:rPr>
            </w:pPr>
            <w:r w:rsidRPr="00866A7C">
              <w:rPr>
                <w:rFonts w:cstheme="minorHAnsi"/>
                <w:sz w:val="14"/>
                <w:szCs w:val="14"/>
                <w:lang w:eastAsia="en-AU"/>
              </w:rPr>
              <w:t>gp239</w:t>
            </w:r>
          </w:p>
        </w:tc>
        <w:tc>
          <w:tcPr>
            <w:tcW w:w="645" w:type="dxa"/>
          </w:tcPr>
          <w:p w14:paraId="694EE0E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93</w:t>
            </w:r>
          </w:p>
        </w:tc>
        <w:tc>
          <w:tcPr>
            <w:tcW w:w="3516" w:type="dxa"/>
          </w:tcPr>
          <w:p w14:paraId="12176B3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Plasmin and fibronectin-binding protein A</w:t>
            </w:r>
          </w:p>
          <w:p w14:paraId="277900A3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Beta_Helix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Putative tail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fiber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>; hydrolase CBA120</w:t>
            </w:r>
          </w:p>
        </w:tc>
        <w:tc>
          <w:tcPr>
            <w:tcW w:w="1181" w:type="dxa"/>
          </w:tcPr>
          <w:p w14:paraId="681A370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3-582</w:t>
            </w:r>
          </w:p>
          <w:p w14:paraId="50BD916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0-521</w:t>
            </w:r>
          </w:p>
        </w:tc>
        <w:tc>
          <w:tcPr>
            <w:tcW w:w="943" w:type="dxa"/>
          </w:tcPr>
          <w:p w14:paraId="1381284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.8e-24</w:t>
            </w:r>
          </w:p>
          <w:p w14:paraId="5CF2837B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.7e-21</w:t>
            </w:r>
          </w:p>
        </w:tc>
        <w:tc>
          <w:tcPr>
            <w:tcW w:w="573" w:type="dxa"/>
          </w:tcPr>
          <w:p w14:paraId="5EAAEA29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MR0</w:t>
            </w:r>
          </w:p>
          <w:p w14:paraId="5DE616FC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6S</w:t>
            </w:r>
          </w:p>
        </w:tc>
      </w:tr>
      <w:tr w:rsidR="00866A7C" w:rsidRPr="00866A7C" w14:paraId="0789DD34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05EAC604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b w:val="0"/>
                <w:sz w:val="14"/>
                <w:szCs w:val="14"/>
              </w:rPr>
              <w:t>vB_KppS</w:t>
            </w:r>
            <w:proofErr w:type="spellEnd"/>
            <w:r w:rsidRPr="00866A7C">
              <w:rPr>
                <w:rFonts w:cstheme="minorHAnsi"/>
                <w:b w:val="0"/>
                <w:sz w:val="14"/>
                <w:szCs w:val="14"/>
              </w:rPr>
              <w:t>-Raw</w:t>
            </w:r>
          </w:p>
        </w:tc>
        <w:tc>
          <w:tcPr>
            <w:tcW w:w="1246" w:type="dxa"/>
          </w:tcPr>
          <w:p w14:paraId="1ABB2B7F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946" w:type="dxa"/>
          </w:tcPr>
          <w:p w14:paraId="198068C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iCs/>
                <w:sz w:val="14"/>
                <w:szCs w:val="14"/>
              </w:rPr>
              <w:t>Nonavirus</w:t>
            </w:r>
            <w:proofErr w:type="spellEnd"/>
          </w:p>
        </w:tc>
        <w:tc>
          <w:tcPr>
            <w:tcW w:w="1043" w:type="dxa"/>
          </w:tcPr>
          <w:p w14:paraId="6E405243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50</w:t>
            </w:r>
          </w:p>
        </w:tc>
        <w:tc>
          <w:tcPr>
            <w:tcW w:w="645" w:type="dxa"/>
          </w:tcPr>
          <w:p w14:paraId="34A0C87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40</w:t>
            </w:r>
          </w:p>
        </w:tc>
        <w:tc>
          <w:tcPr>
            <w:tcW w:w="3516" w:type="dxa"/>
          </w:tcPr>
          <w:p w14:paraId="1737DF2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Pectate_lyase_3 superfamily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Beta_helix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,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phage_tail_N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</w:t>
            </w:r>
          </w:p>
          <w:p w14:paraId="5578345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Outer Surface Protein A; hydrolase</w:t>
            </w:r>
          </w:p>
          <w:p w14:paraId="7F7D5D73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Plasmin and fibronectin-binding protein</w:t>
            </w:r>
          </w:p>
        </w:tc>
        <w:tc>
          <w:tcPr>
            <w:tcW w:w="1181" w:type="dxa"/>
          </w:tcPr>
          <w:p w14:paraId="0776EF2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78C2687C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08-730</w:t>
            </w:r>
          </w:p>
          <w:p w14:paraId="552F66C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91-732</w:t>
            </w:r>
          </w:p>
        </w:tc>
        <w:tc>
          <w:tcPr>
            <w:tcW w:w="943" w:type="dxa"/>
          </w:tcPr>
          <w:p w14:paraId="168641A6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37914BF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.4e-21</w:t>
            </w:r>
          </w:p>
          <w:p w14:paraId="5C1CAB62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.1e-19</w:t>
            </w:r>
          </w:p>
        </w:tc>
        <w:tc>
          <w:tcPr>
            <w:tcW w:w="573" w:type="dxa"/>
          </w:tcPr>
          <w:p w14:paraId="52E7A837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1C2D291D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ZRU</w:t>
            </w:r>
          </w:p>
          <w:p w14:paraId="0B8EFCEE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MR0</w:t>
            </w:r>
          </w:p>
        </w:tc>
      </w:tr>
      <w:tr w:rsidR="00866A7C" w:rsidRPr="00866A7C" w14:paraId="34FA1AD9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4EF7C3D8" w14:textId="77777777" w:rsidR="00866A7C" w:rsidRPr="00866A7C" w:rsidRDefault="00866A7C" w:rsidP="00866A7C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b w:val="0"/>
                <w:sz w:val="14"/>
                <w:szCs w:val="14"/>
              </w:rPr>
              <w:t>vB_KppS</w:t>
            </w:r>
            <w:proofErr w:type="spellEnd"/>
            <w:r w:rsidRPr="00866A7C">
              <w:rPr>
                <w:rFonts w:cstheme="minorHAnsi"/>
                <w:b w:val="0"/>
                <w:sz w:val="14"/>
                <w:szCs w:val="14"/>
              </w:rPr>
              <w:t>-Eggy</w:t>
            </w:r>
          </w:p>
        </w:tc>
        <w:tc>
          <w:tcPr>
            <w:tcW w:w="1246" w:type="dxa"/>
          </w:tcPr>
          <w:p w14:paraId="122118E7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946" w:type="dxa"/>
          </w:tcPr>
          <w:p w14:paraId="1AC50AD2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iCs/>
                <w:sz w:val="14"/>
                <w:szCs w:val="14"/>
              </w:rPr>
              <w:t>Nonavirus</w:t>
            </w:r>
            <w:proofErr w:type="spellEnd"/>
          </w:p>
        </w:tc>
        <w:tc>
          <w:tcPr>
            <w:tcW w:w="1043" w:type="dxa"/>
          </w:tcPr>
          <w:p w14:paraId="143CD6E9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67</w:t>
            </w:r>
          </w:p>
        </w:tc>
        <w:tc>
          <w:tcPr>
            <w:tcW w:w="645" w:type="dxa"/>
          </w:tcPr>
          <w:p w14:paraId="7D0D5A1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40</w:t>
            </w:r>
          </w:p>
        </w:tc>
        <w:tc>
          <w:tcPr>
            <w:tcW w:w="3516" w:type="dxa"/>
          </w:tcPr>
          <w:p w14:paraId="0446466E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Pectate_lyase_3 superfamily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Beta_helix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,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phage_tail_N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</w:t>
            </w:r>
          </w:p>
          <w:p w14:paraId="1708993E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Outer Surface Protein A; hydrolase</w:t>
            </w:r>
          </w:p>
          <w:p w14:paraId="3FEBAA9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Plasmin and fibronectin-binding protein</w:t>
            </w:r>
          </w:p>
        </w:tc>
        <w:tc>
          <w:tcPr>
            <w:tcW w:w="1181" w:type="dxa"/>
          </w:tcPr>
          <w:p w14:paraId="4EFCAFE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4EF6436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08-730</w:t>
            </w:r>
          </w:p>
          <w:p w14:paraId="5885CA7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91-732</w:t>
            </w:r>
          </w:p>
        </w:tc>
        <w:tc>
          <w:tcPr>
            <w:tcW w:w="943" w:type="dxa"/>
          </w:tcPr>
          <w:p w14:paraId="1FB552E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0A3B5F89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.4e-21</w:t>
            </w:r>
          </w:p>
          <w:p w14:paraId="22CCD3E7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.1e-19</w:t>
            </w:r>
          </w:p>
        </w:tc>
        <w:tc>
          <w:tcPr>
            <w:tcW w:w="573" w:type="dxa"/>
          </w:tcPr>
          <w:p w14:paraId="26EA032F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7A88F9BD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ZRU</w:t>
            </w:r>
          </w:p>
          <w:p w14:paraId="73E1B56D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MR0</w:t>
            </w:r>
          </w:p>
        </w:tc>
      </w:tr>
      <w:tr w:rsidR="00866A7C" w:rsidRPr="00866A7C" w14:paraId="745D0D7F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79E4C13C" w14:textId="77777777" w:rsidR="00866A7C" w:rsidRPr="00866A7C" w:rsidRDefault="00866A7C" w:rsidP="00866A7C">
            <w:pPr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b w:val="0"/>
                <w:sz w:val="14"/>
                <w:szCs w:val="14"/>
              </w:rPr>
              <w:t>vB_KppS</w:t>
            </w:r>
            <w:proofErr w:type="spellEnd"/>
            <w:r w:rsidRPr="00866A7C">
              <w:rPr>
                <w:rFonts w:cstheme="minorHAnsi"/>
                <w:b w:val="0"/>
                <w:sz w:val="14"/>
                <w:szCs w:val="14"/>
              </w:rPr>
              <w:t>-Pokey</w:t>
            </w:r>
          </w:p>
        </w:tc>
        <w:tc>
          <w:tcPr>
            <w:tcW w:w="1246" w:type="dxa"/>
          </w:tcPr>
          <w:p w14:paraId="57D602CC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sz w:val="14"/>
                <w:szCs w:val="14"/>
              </w:rPr>
              <w:t>Siphoviridae</w:t>
            </w:r>
            <w:proofErr w:type="spellEnd"/>
          </w:p>
        </w:tc>
        <w:tc>
          <w:tcPr>
            <w:tcW w:w="946" w:type="dxa"/>
          </w:tcPr>
          <w:p w14:paraId="48362A72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iCs/>
                <w:sz w:val="14"/>
                <w:szCs w:val="14"/>
              </w:rPr>
              <w:t>Nonavirus</w:t>
            </w:r>
            <w:proofErr w:type="spellEnd"/>
          </w:p>
        </w:tc>
        <w:tc>
          <w:tcPr>
            <w:tcW w:w="1043" w:type="dxa"/>
          </w:tcPr>
          <w:p w14:paraId="61072530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78</w:t>
            </w:r>
          </w:p>
        </w:tc>
        <w:tc>
          <w:tcPr>
            <w:tcW w:w="645" w:type="dxa"/>
          </w:tcPr>
          <w:p w14:paraId="6A2A911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40</w:t>
            </w:r>
          </w:p>
        </w:tc>
        <w:tc>
          <w:tcPr>
            <w:tcW w:w="3516" w:type="dxa"/>
          </w:tcPr>
          <w:p w14:paraId="7E0D9D82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Pectate_lyase_3 superfamily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Beta_helix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,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phage_tail_N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</w:t>
            </w:r>
          </w:p>
          <w:p w14:paraId="6B608939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Outer Surface Protein A; hydrolase</w:t>
            </w:r>
          </w:p>
          <w:p w14:paraId="717D396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Plasmin and fibronectin-binding protein</w:t>
            </w:r>
          </w:p>
        </w:tc>
        <w:tc>
          <w:tcPr>
            <w:tcW w:w="1181" w:type="dxa"/>
          </w:tcPr>
          <w:p w14:paraId="6C111630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668D188F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05-730</w:t>
            </w:r>
          </w:p>
          <w:p w14:paraId="4DF42028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91-732</w:t>
            </w:r>
          </w:p>
        </w:tc>
        <w:tc>
          <w:tcPr>
            <w:tcW w:w="943" w:type="dxa"/>
          </w:tcPr>
          <w:p w14:paraId="29828230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0EC9353F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1e-21</w:t>
            </w:r>
          </w:p>
          <w:p w14:paraId="580C622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.5e-19</w:t>
            </w:r>
          </w:p>
        </w:tc>
        <w:tc>
          <w:tcPr>
            <w:tcW w:w="573" w:type="dxa"/>
          </w:tcPr>
          <w:p w14:paraId="6E1DD804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09F50299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ZRU</w:t>
            </w:r>
          </w:p>
          <w:p w14:paraId="177165DA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MR0</w:t>
            </w:r>
          </w:p>
        </w:tc>
      </w:tr>
      <w:tr w:rsidR="00866A7C" w:rsidRPr="00866A7C" w14:paraId="144E614F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 w:val="restart"/>
          </w:tcPr>
          <w:p w14:paraId="30DBAEE8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b w:val="0"/>
                <w:sz w:val="14"/>
                <w:szCs w:val="14"/>
              </w:rPr>
              <w:t>vB_KpvM-LilBean</w:t>
            </w:r>
            <w:proofErr w:type="spellEnd"/>
          </w:p>
        </w:tc>
        <w:tc>
          <w:tcPr>
            <w:tcW w:w="1246" w:type="dxa"/>
            <w:vMerge w:val="restart"/>
          </w:tcPr>
          <w:p w14:paraId="76D1D82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sz w:val="14"/>
                <w:szCs w:val="14"/>
              </w:rPr>
              <w:t>Ackermannviridae</w:t>
            </w:r>
            <w:proofErr w:type="spellEnd"/>
          </w:p>
        </w:tc>
        <w:tc>
          <w:tcPr>
            <w:tcW w:w="946" w:type="dxa"/>
            <w:vMerge w:val="restart"/>
          </w:tcPr>
          <w:p w14:paraId="6B5EB3F3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iCs/>
                <w:sz w:val="14"/>
                <w:szCs w:val="14"/>
              </w:rPr>
              <w:t>Taipeivirus</w:t>
            </w:r>
            <w:proofErr w:type="spellEnd"/>
          </w:p>
        </w:tc>
        <w:tc>
          <w:tcPr>
            <w:tcW w:w="1043" w:type="dxa"/>
          </w:tcPr>
          <w:p w14:paraId="2B2A5250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52</w:t>
            </w:r>
          </w:p>
        </w:tc>
        <w:tc>
          <w:tcPr>
            <w:tcW w:w="645" w:type="dxa"/>
          </w:tcPr>
          <w:p w14:paraId="11A4833C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039</w:t>
            </w:r>
          </w:p>
        </w:tc>
        <w:tc>
          <w:tcPr>
            <w:tcW w:w="3516" w:type="dxa"/>
          </w:tcPr>
          <w:p w14:paraId="6F4B42CD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phiAB6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beta helix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superhelical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trimer</w:t>
            </w:r>
          </w:p>
          <w:p w14:paraId="354EA08B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parallel beta helix, putative endo-glycosidase </w:t>
            </w:r>
          </w:p>
        </w:tc>
        <w:tc>
          <w:tcPr>
            <w:tcW w:w="1181" w:type="dxa"/>
          </w:tcPr>
          <w:p w14:paraId="2471C7E5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6-813</w:t>
            </w:r>
          </w:p>
          <w:p w14:paraId="3C0E5609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09-851</w:t>
            </w:r>
          </w:p>
        </w:tc>
        <w:tc>
          <w:tcPr>
            <w:tcW w:w="943" w:type="dxa"/>
          </w:tcPr>
          <w:p w14:paraId="0D0779CE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0e-21</w:t>
            </w:r>
          </w:p>
          <w:p w14:paraId="72D881D7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.4e-17</w:t>
            </w:r>
          </w:p>
        </w:tc>
        <w:tc>
          <w:tcPr>
            <w:tcW w:w="573" w:type="dxa"/>
          </w:tcPr>
          <w:p w14:paraId="76FA032C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JS4</w:t>
            </w:r>
          </w:p>
          <w:p w14:paraId="7058A8BD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NW9</w:t>
            </w:r>
          </w:p>
        </w:tc>
      </w:tr>
      <w:tr w:rsidR="00866A7C" w:rsidRPr="00866A7C" w14:paraId="27659176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1DF7D6EA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47FC7FDC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3CC2053F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  <w:tc>
          <w:tcPr>
            <w:tcW w:w="1043" w:type="dxa"/>
          </w:tcPr>
          <w:p w14:paraId="7A50120F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54</w:t>
            </w:r>
          </w:p>
        </w:tc>
        <w:tc>
          <w:tcPr>
            <w:tcW w:w="645" w:type="dxa"/>
          </w:tcPr>
          <w:p w14:paraId="6CD1B0EC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28</w:t>
            </w:r>
          </w:p>
        </w:tc>
        <w:tc>
          <w:tcPr>
            <w:tcW w:w="3516" w:type="dxa"/>
          </w:tcPr>
          <w:p w14:paraId="437D4818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phiAB6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beta helix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superhelical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trimer</w:t>
            </w:r>
          </w:p>
          <w:p w14:paraId="38438C06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parallel beta helix, putative endo-glycosidase </w:t>
            </w:r>
          </w:p>
        </w:tc>
        <w:tc>
          <w:tcPr>
            <w:tcW w:w="1181" w:type="dxa"/>
          </w:tcPr>
          <w:p w14:paraId="125F8AB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-552</w:t>
            </w:r>
          </w:p>
          <w:p w14:paraId="76593B5C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40-576</w:t>
            </w:r>
          </w:p>
        </w:tc>
        <w:tc>
          <w:tcPr>
            <w:tcW w:w="943" w:type="dxa"/>
          </w:tcPr>
          <w:p w14:paraId="5847310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5e-19</w:t>
            </w:r>
          </w:p>
          <w:p w14:paraId="3E31D102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2e-17</w:t>
            </w:r>
          </w:p>
        </w:tc>
        <w:tc>
          <w:tcPr>
            <w:tcW w:w="573" w:type="dxa"/>
          </w:tcPr>
          <w:p w14:paraId="182C1B49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JS4</w:t>
            </w:r>
          </w:p>
          <w:p w14:paraId="6F1F8606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NW9</w:t>
            </w:r>
          </w:p>
        </w:tc>
      </w:tr>
      <w:tr w:rsidR="00866A7C" w:rsidRPr="00866A7C" w14:paraId="3EC26F9D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7E8A2A50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15864616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5B3B79C1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  <w:tc>
          <w:tcPr>
            <w:tcW w:w="1043" w:type="dxa"/>
          </w:tcPr>
          <w:p w14:paraId="13BAD10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56</w:t>
            </w:r>
          </w:p>
        </w:tc>
        <w:tc>
          <w:tcPr>
            <w:tcW w:w="645" w:type="dxa"/>
          </w:tcPr>
          <w:p w14:paraId="00F2EE2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35</w:t>
            </w:r>
          </w:p>
        </w:tc>
        <w:tc>
          <w:tcPr>
            <w:tcW w:w="3516" w:type="dxa"/>
          </w:tcPr>
          <w:p w14:paraId="02A7803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</w:t>
            </w:r>
          </w:p>
          <w:p w14:paraId="6EEDEE2E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Beta-1,3-glucanase; cellulose,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glucanase</w:t>
            </w:r>
            <w:proofErr w:type="spellEnd"/>
          </w:p>
          <w:p w14:paraId="38D75541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Beta-1,3-glucanase; tandem beta-helix; glucosidase, hydrolase</w:t>
            </w:r>
          </w:p>
        </w:tc>
        <w:tc>
          <w:tcPr>
            <w:tcW w:w="1181" w:type="dxa"/>
          </w:tcPr>
          <w:p w14:paraId="37EE778E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526D4D5D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1-282</w:t>
            </w:r>
          </w:p>
          <w:p w14:paraId="463DCD4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5-282</w:t>
            </w:r>
          </w:p>
        </w:tc>
        <w:tc>
          <w:tcPr>
            <w:tcW w:w="943" w:type="dxa"/>
          </w:tcPr>
          <w:p w14:paraId="4BF8736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157138F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.0e-16</w:t>
            </w:r>
          </w:p>
          <w:p w14:paraId="33A38585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9.0e-16</w:t>
            </w:r>
          </w:p>
        </w:tc>
        <w:tc>
          <w:tcPr>
            <w:tcW w:w="573" w:type="dxa"/>
          </w:tcPr>
          <w:p w14:paraId="234609B9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50EFBFD8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M5Z</w:t>
            </w:r>
          </w:p>
          <w:p w14:paraId="189F9FCE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EQN</w:t>
            </w:r>
          </w:p>
        </w:tc>
      </w:tr>
      <w:tr w:rsidR="00866A7C" w:rsidRPr="00866A7C" w14:paraId="3496FD23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4440A257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7EA0C84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79315D55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  <w:tc>
          <w:tcPr>
            <w:tcW w:w="1043" w:type="dxa"/>
          </w:tcPr>
          <w:p w14:paraId="75D66F9A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58</w:t>
            </w:r>
          </w:p>
        </w:tc>
        <w:tc>
          <w:tcPr>
            <w:tcW w:w="645" w:type="dxa"/>
          </w:tcPr>
          <w:p w14:paraId="3E844C2D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63</w:t>
            </w:r>
          </w:p>
        </w:tc>
        <w:tc>
          <w:tcPr>
            <w:tcW w:w="3516" w:type="dxa"/>
          </w:tcPr>
          <w:p w14:paraId="746B1D1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parallel beta helix, putative endo-glycosidase</w:t>
            </w:r>
          </w:p>
          <w:p w14:paraId="4C488EF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Bacteriophage CBA120 tailspike-protein4; hydrolase</w:t>
            </w:r>
          </w:p>
        </w:tc>
        <w:tc>
          <w:tcPr>
            <w:tcW w:w="1181" w:type="dxa"/>
          </w:tcPr>
          <w:p w14:paraId="16A0906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-490</w:t>
            </w:r>
          </w:p>
          <w:p w14:paraId="28D001D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8-480</w:t>
            </w:r>
          </w:p>
        </w:tc>
        <w:tc>
          <w:tcPr>
            <w:tcW w:w="943" w:type="dxa"/>
          </w:tcPr>
          <w:p w14:paraId="4EE2F00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.2e-13</w:t>
            </w:r>
          </w:p>
          <w:p w14:paraId="731EA6A9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2e-11</w:t>
            </w:r>
          </w:p>
        </w:tc>
        <w:tc>
          <w:tcPr>
            <w:tcW w:w="573" w:type="dxa"/>
          </w:tcPr>
          <w:p w14:paraId="79ECA018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NW9</w:t>
            </w:r>
          </w:p>
          <w:p w14:paraId="05C6BEEB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6H</w:t>
            </w:r>
          </w:p>
        </w:tc>
      </w:tr>
      <w:tr w:rsidR="00866A7C" w:rsidRPr="00866A7C" w14:paraId="3AE565D0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 w:val="restart"/>
          </w:tcPr>
          <w:p w14:paraId="1F79F14C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b w:val="0"/>
                <w:sz w:val="14"/>
                <w:szCs w:val="14"/>
              </w:rPr>
              <w:t>vB_KpvM</w:t>
            </w:r>
            <w:proofErr w:type="spellEnd"/>
            <w:r w:rsidRPr="00866A7C">
              <w:rPr>
                <w:rFonts w:cstheme="minorHAnsi"/>
                <w:b w:val="0"/>
                <w:sz w:val="14"/>
                <w:szCs w:val="14"/>
              </w:rPr>
              <w:t>-Bilbo</w:t>
            </w:r>
          </w:p>
        </w:tc>
        <w:tc>
          <w:tcPr>
            <w:tcW w:w="1246" w:type="dxa"/>
            <w:vMerge w:val="restart"/>
          </w:tcPr>
          <w:p w14:paraId="242AB253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sz w:val="14"/>
                <w:szCs w:val="14"/>
              </w:rPr>
              <w:t>Ackermannviridae</w:t>
            </w:r>
            <w:proofErr w:type="spellEnd"/>
          </w:p>
        </w:tc>
        <w:tc>
          <w:tcPr>
            <w:tcW w:w="946" w:type="dxa"/>
            <w:vMerge w:val="restart"/>
          </w:tcPr>
          <w:p w14:paraId="1507D91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iCs/>
                <w:sz w:val="14"/>
                <w:szCs w:val="14"/>
              </w:rPr>
              <w:t>Taipeivirus</w:t>
            </w:r>
            <w:proofErr w:type="spellEnd"/>
          </w:p>
        </w:tc>
        <w:tc>
          <w:tcPr>
            <w:tcW w:w="1043" w:type="dxa"/>
          </w:tcPr>
          <w:p w14:paraId="6920375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55</w:t>
            </w:r>
          </w:p>
        </w:tc>
        <w:tc>
          <w:tcPr>
            <w:tcW w:w="645" w:type="dxa"/>
          </w:tcPr>
          <w:p w14:paraId="13F9268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039</w:t>
            </w:r>
          </w:p>
        </w:tc>
        <w:tc>
          <w:tcPr>
            <w:tcW w:w="3516" w:type="dxa"/>
          </w:tcPr>
          <w:p w14:paraId="5848F6C4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phiAB6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beta helix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superhelical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trimer</w:t>
            </w:r>
          </w:p>
          <w:p w14:paraId="022FAD9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parallel beta helix, putative endo-glycosidase </w:t>
            </w:r>
          </w:p>
        </w:tc>
        <w:tc>
          <w:tcPr>
            <w:tcW w:w="1181" w:type="dxa"/>
          </w:tcPr>
          <w:p w14:paraId="7A238BBD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6-813</w:t>
            </w:r>
          </w:p>
          <w:p w14:paraId="40B4C49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09-851</w:t>
            </w:r>
          </w:p>
        </w:tc>
        <w:tc>
          <w:tcPr>
            <w:tcW w:w="943" w:type="dxa"/>
          </w:tcPr>
          <w:p w14:paraId="71E72AEC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0e-21</w:t>
            </w:r>
          </w:p>
          <w:p w14:paraId="4C669DE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.4e-17</w:t>
            </w:r>
          </w:p>
        </w:tc>
        <w:tc>
          <w:tcPr>
            <w:tcW w:w="573" w:type="dxa"/>
          </w:tcPr>
          <w:p w14:paraId="17C4EF5B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JS4</w:t>
            </w:r>
          </w:p>
          <w:p w14:paraId="791F2543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NW9</w:t>
            </w:r>
          </w:p>
        </w:tc>
      </w:tr>
      <w:tr w:rsidR="00866A7C" w:rsidRPr="00866A7C" w14:paraId="061B04BA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0D7FBAC0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782C1796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4E91CC6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  <w:tc>
          <w:tcPr>
            <w:tcW w:w="1043" w:type="dxa"/>
          </w:tcPr>
          <w:p w14:paraId="4A5B6F72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57</w:t>
            </w:r>
          </w:p>
        </w:tc>
        <w:tc>
          <w:tcPr>
            <w:tcW w:w="645" w:type="dxa"/>
          </w:tcPr>
          <w:p w14:paraId="30CF5510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28</w:t>
            </w:r>
          </w:p>
        </w:tc>
        <w:tc>
          <w:tcPr>
            <w:tcW w:w="3516" w:type="dxa"/>
          </w:tcPr>
          <w:p w14:paraId="1CFF08D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phiAB6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beta helix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superhelical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trimer</w:t>
            </w:r>
          </w:p>
          <w:p w14:paraId="7F026176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parallel beta helix, putative endo-glycosidase </w:t>
            </w:r>
          </w:p>
        </w:tc>
        <w:tc>
          <w:tcPr>
            <w:tcW w:w="1181" w:type="dxa"/>
          </w:tcPr>
          <w:p w14:paraId="1961F1C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-552</w:t>
            </w:r>
          </w:p>
          <w:p w14:paraId="5D84B675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40-576</w:t>
            </w:r>
          </w:p>
        </w:tc>
        <w:tc>
          <w:tcPr>
            <w:tcW w:w="943" w:type="dxa"/>
          </w:tcPr>
          <w:p w14:paraId="4758809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5e-19</w:t>
            </w:r>
          </w:p>
          <w:p w14:paraId="2949214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2e-17</w:t>
            </w:r>
          </w:p>
        </w:tc>
        <w:tc>
          <w:tcPr>
            <w:tcW w:w="573" w:type="dxa"/>
          </w:tcPr>
          <w:p w14:paraId="758D87A3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JS4</w:t>
            </w:r>
          </w:p>
          <w:p w14:paraId="51996DED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NW9</w:t>
            </w:r>
          </w:p>
        </w:tc>
      </w:tr>
      <w:tr w:rsidR="00866A7C" w:rsidRPr="00866A7C" w14:paraId="1FB0C310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55910F10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38FBBB32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2C493399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  <w:tc>
          <w:tcPr>
            <w:tcW w:w="1043" w:type="dxa"/>
          </w:tcPr>
          <w:p w14:paraId="0F4D4489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59</w:t>
            </w:r>
          </w:p>
        </w:tc>
        <w:tc>
          <w:tcPr>
            <w:tcW w:w="645" w:type="dxa"/>
          </w:tcPr>
          <w:p w14:paraId="224AE7FB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47</w:t>
            </w:r>
          </w:p>
        </w:tc>
        <w:tc>
          <w:tcPr>
            <w:tcW w:w="3516" w:type="dxa"/>
          </w:tcPr>
          <w:p w14:paraId="2EB2421B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Particle-associated glycoside hydrolase; glycosidase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</w:p>
          <w:p w14:paraId="079EC8F3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Tail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fiber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AM27,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</w:t>
            </w:r>
          </w:p>
        </w:tc>
        <w:tc>
          <w:tcPr>
            <w:tcW w:w="1181" w:type="dxa"/>
          </w:tcPr>
          <w:p w14:paraId="718FBC29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2-354</w:t>
            </w:r>
          </w:p>
          <w:p w14:paraId="32325F57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1-320</w:t>
            </w:r>
          </w:p>
        </w:tc>
        <w:tc>
          <w:tcPr>
            <w:tcW w:w="943" w:type="dxa"/>
          </w:tcPr>
          <w:p w14:paraId="51805C8E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.9e-14</w:t>
            </w:r>
          </w:p>
          <w:p w14:paraId="446B862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7e-12</w:t>
            </w:r>
          </w:p>
        </w:tc>
        <w:tc>
          <w:tcPr>
            <w:tcW w:w="573" w:type="dxa"/>
          </w:tcPr>
          <w:p w14:paraId="6C068CD0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C72</w:t>
            </w:r>
          </w:p>
          <w:p w14:paraId="5254F110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5P</w:t>
            </w:r>
          </w:p>
        </w:tc>
      </w:tr>
      <w:tr w:rsidR="00866A7C" w:rsidRPr="00866A7C" w14:paraId="3B6A49F2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5B3804E4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0F2094F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700098E8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  <w:tc>
          <w:tcPr>
            <w:tcW w:w="1043" w:type="dxa"/>
          </w:tcPr>
          <w:p w14:paraId="61F6E4C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61</w:t>
            </w:r>
          </w:p>
        </w:tc>
        <w:tc>
          <w:tcPr>
            <w:tcW w:w="645" w:type="dxa"/>
          </w:tcPr>
          <w:p w14:paraId="57B49BA9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63</w:t>
            </w:r>
          </w:p>
        </w:tc>
        <w:tc>
          <w:tcPr>
            <w:tcW w:w="3516" w:type="dxa"/>
          </w:tcPr>
          <w:p w14:paraId="46C480A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parallel beta helix, putative endo-glycosidase</w:t>
            </w:r>
          </w:p>
          <w:p w14:paraId="7B8873D6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Bacteriophage CBA120 tailspike-protein4; hydrolase</w:t>
            </w:r>
          </w:p>
        </w:tc>
        <w:tc>
          <w:tcPr>
            <w:tcW w:w="1181" w:type="dxa"/>
          </w:tcPr>
          <w:p w14:paraId="3CD0CB88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-490</w:t>
            </w:r>
          </w:p>
          <w:p w14:paraId="311D04BD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414B827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8-480</w:t>
            </w:r>
          </w:p>
        </w:tc>
        <w:tc>
          <w:tcPr>
            <w:tcW w:w="943" w:type="dxa"/>
          </w:tcPr>
          <w:p w14:paraId="08D87409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.2e-13</w:t>
            </w:r>
          </w:p>
          <w:p w14:paraId="72E8333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5101BCCA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2e-11</w:t>
            </w:r>
          </w:p>
        </w:tc>
        <w:tc>
          <w:tcPr>
            <w:tcW w:w="573" w:type="dxa"/>
          </w:tcPr>
          <w:p w14:paraId="4AB47C4E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NW9</w:t>
            </w:r>
          </w:p>
          <w:p w14:paraId="09119DE5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03E320B4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6H</w:t>
            </w:r>
          </w:p>
        </w:tc>
      </w:tr>
      <w:tr w:rsidR="00866A7C" w:rsidRPr="00866A7C" w14:paraId="4B468A3A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 w:val="restart"/>
          </w:tcPr>
          <w:p w14:paraId="77A3975C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b w:val="0"/>
                <w:sz w:val="14"/>
                <w:szCs w:val="14"/>
              </w:rPr>
              <w:t>vB_KpvM-Westerburg</w:t>
            </w:r>
            <w:proofErr w:type="spellEnd"/>
          </w:p>
        </w:tc>
        <w:tc>
          <w:tcPr>
            <w:tcW w:w="1246" w:type="dxa"/>
            <w:vMerge w:val="restart"/>
          </w:tcPr>
          <w:p w14:paraId="59F2AB71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sz w:val="14"/>
                <w:szCs w:val="14"/>
              </w:rPr>
              <w:t>Ackermannviridae</w:t>
            </w:r>
            <w:proofErr w:type="spellEnd"/>
          </w:p>
        </w:tc>
        <w:tc>
          <w:tcPr>
            <w:tcW w:w="946" w:type="dxa"/>
            <w:vMerge w:val="restart"/>
          </w:tcPr>
          <w:p w14:paraId="4DA7F42D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iCs/>
                <w:sz w:val="14"/>
                <w:szCs w:val="14"/>
              </w:rPr>
              <w:t>Taipeivirus</w:t>
            </w:r>
            <w:proofErr w:type="spellEnd"/>
          </w:p>
        </w:tc>
        <w:tc>
          <w:tcPr>
            <w:tcW w:w="1043" w:type="dxa"/>
          </w:tcPr>
          <w:p w14:paraId="3F4F524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161</w:t>
            </w:r>
          </w:p>
        </w:tc>
        <w:tc>
          <w:tcPr>
            <w:tcW w:w="645" w:type="dxa"/>
          </w:tcPr>
          <w:p w14:paraId="6114C8F5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039</w:t>
            </w:r>
          </w:p>
        </w:tc>
        <w:tc>
          <w:tcPr>
            <w:tcW w:w="3516" w:type="dxa"/>
          </w:tcPr>
          <w:p w14:paraId="756E444E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phiAB6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beta helix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superhelical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trimer</w:t>
            </w:r>
          </w:p>
          <w:p w14:paraId="223F545B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parallel beta helix, putative endo-glycosidase </w:t>
            </w:r>
          </w:p>
        </w:tc>
        <w:tc>
          <w:tcPr>
            <w:tcW w:w="1181" w:type="dxa"/>
          </w:tcPr>
          <w:p w14:paraId="7293EFD0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6-813</w:t>
            </w:r>
          </w:p>
          <w:p w14:paraId="3063E6B7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71-852</w:t>
            </w:r>
          </w:p>
        </w:tc>
        <w:tc>
          <w:tcPr>
            <w:tcW w:w="943" w:type="dxa"/>
          </w:tcPr>
          <w:p w14:paraId="0396C08B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.7e-20</w:t>
            </w:r>
          </w:p>
          <w:p w14:paraId="4965419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8e-16</w:t>
            </w:r>
          </w:p>
        </w:tc>
        <w:tc>
          <w:tcPr>
            <w:tcW w:w="573" w:type="dxa"/>
          </w:tcPr>
          <w:p w14:paraId="4C92981F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JS4</w:t>
            </w:r>
          </w:p>
          <w:p w14:paraId="2EE2BBAC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NW9</w:t>
            </w:r>
          </w:p>
        </w:tc>
      </w:tr>
      <w:tr w:rsidR="00866A7C" w:rsidRPr="00866A7C" w14:paraId="52ECFC3D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6C31BD9E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4B443B7A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13AA9283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  <w:tc>
          <w:tcPr>
            <w:tcW w:w="1043" w:type="dxa"/>
          </w:tcPr>
          <w:p w14:paraId="11C3613E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163</w:t>
            </w:r>
          </w:p>
        </w:tc>
        <w:tc>
          <w:tcPr>
            <w:tcW w:w="645" w:type="dxa"/>
          </w:tcPr>
          <w:p w14:paraId="0F763D1A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35</w:t>
            </w:r>
          </w:p>
        </w:tc>
        <w:tc>
          <w:tcPr>
            <w:tcW w:w="3516" w:type="dxa"/>
          </w:tcPr>
          <w:p w14:paraId="4612BD0D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Bacteriophage CBA120 tailspike-protein4; hydrolase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_spike_N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57EB74D0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phiAB6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; beta helix;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superhelical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trimer</w:t>
            </w:r>
          </w:p>
          <w:p w14:paraId="7EED2846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CBM22; Binding site, carbohydrates, enzyme stability</w:t>
            </w:r>
          </w:p>
        </w:tc>
        <w:tc>
          <w:tcPr>
            <w:tcW w:w="1181" w:type="dxa"/>
          </w:tcPr>
          <w:p w14:paraId="6B2F080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7-735</w:t>
            </w:r>
          </w:p>
          <w:p w14:paraId="0653E57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5B96AF8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-492</w:t>
            </w:r>
          </w:p>
          <w:p w14:paraId="3ED8380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77-735</w:t>
            </w:r>
          </w:p>
        </w:tc>
        <w:tc>
          <w:tcPr>
            <w:tcW w:w="943" w:type="dxa"/>
          </w:tcPr>
          <w:p w14:paraId="07E9BBDC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7e-31</w:t>
            </w:r>
          </w:p>
          <w:p w14:paraId="2CD8A890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0EC7544A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.1e-15</w:t>
            </w:r>
          </w:p>
          <w:p w14:paraId="0FF9424C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0.00017</w:t>
            </w:r>
          </w:p>
        </w:tc>
        <w:tc>
          <w:tcPr>
            <w:tcW w:w="573" w:type="dxa"/>
          </w:tcPr>
          <w:p w14:paraId="687125EA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6H</w:t>
            </w:r>
          </w:p>
          <w:p w14:paraId="57C866B6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3E1932C1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JS4</w:t>
            </w:r>
          </w:p>
          <w:p w14:paraId="67BCD966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XUO</w:t>
            </w:r>
          </w:p>
        </w:tc>
      </w:tr>
      <w:tr w:rsidR="00866A7C" w:rsidRPr="00866A7C" w14:paraId="509D82B6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6895965C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4DB63E55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638226D5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  <w:tc>
          <w:tcPr>
            <w:tcW w:w="1043" w:type="dxa"/>
          </w:tcPr>
          <w:p w14:paraId="13189F0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165</w:t>
            </w:r>
          </w:p>
        </w:tc>
        <w:tc>
          <w:tcPr>
            <w:tcW w:w="645" w:type="dxa"/>
          </w:tcPr>
          <w:p w14:paraId="329AC895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84</w:t>
            </w:r>
          </w:p>
        </w:tc>
        <w:tc>
          <w:tcPr>
            <w:tcW w:w="3516" w:type="dxa"/>
          </w:tcPr>
          <w:p w14:paraId="770DD690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parallel beta helix, putative endo-glycosidase</w:t>
            </w:r>
          </w:p>
          <w:p w14:paraId="68ED5BBB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Rhamngalacturonas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A; hydrolase; parallel beta-helix glycosidase</w:t>
            </w:r>
          </w:p>
        </w:tc>
        <w:tc>
          <w:tcPr>
            <w:tcW w:w="1181" w:type="dxa"/>
          </w:tcPr>
          <w:p w14:paraId="74E4F3DD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-277</w:t>
            </w:r>
          </w:p>
          <w:p w14:paraId="0E6C6AD0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704A550C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98-180</w:t>
            </w:r>
          </w:p>
        </w:tc>
        <w:tc>
          <w:tcPr>
            <w:tcW w:w="943" w:type="dxa"/>
          </w:tcPr>
          <w:p w14:paraId="6EADA2F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.3e-9</w:t>
            </w:r>
          </w:p>
          <w:p w14:paraId="1652F15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0702902C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.5e-8</w:t>
            </w:r>
          </w:p>
        </w:tc>
        <w:tc>
          <w:tcPr>
            <w:tcW w:w="573" w:type="dxa"/>
          </w:tcPr>
          <w:p w14:paraId="0861A67A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NW9</w:t>
            </w:r>
          </w:p>
          <w:p w14:paraId="253C5C88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17B68874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RMG</w:t>
            </w:r>
          </w:p>
        </w:tc>
      </w:tr>
      <w:tr w:rsidR="00866A7C" w:rsidRPr="00866A7C" w14:paraId="321BB47A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45AC5F47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00CFF47F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44E36D79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  <w:tc>
          <w:tcPr>
            <w:tcW w:w="1043" w:type="dxa"/>
          </w:tcPr>
          <w:p w14:paraId="63EBA3C8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166</w:t>
            </w:r>
          </w:p>
        </w:tc>
        <w:tc>
          <w:tcPr>
            <w:tcW w:w="645" w:type="dxa"/>
          </w:tcPr>
          <w:p w14:paraId="61F7196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52</w:t>
            </w:r>
          </w:p>
        </w:tc>
        <w:tc>
          <w:tcPr>
            <w:tcW w:w="3516" w:type="dxa"/>
          </w:tcPr>
          <w:p w14:paraId="5F95836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Polygalacturonas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,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glycosylhydrolase</w:t>
            </w:r>
            <w:proofErr w:type="spellEnd"/>
          </w:p>
          <w:p w14:paraId="05DE756A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Endopolygalacturonas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>; beta helical structure; glycoside hydrolase</w:t>
            </w:r>
          </w:p>
        </w:tc>
        <w:tc>
          <w:tcPr>
            <w:tcW w:w="1181" w:type="dxa"/>
          </w:tcPr>
          <w:p w14:paraId="424B0E1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-280</w:t>
            </w:r>
          </w:p>
          <w:p w14:paraId="5467829C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7-280</w:t>
            </w:r>
          </w:p>
        </w:tc>
        <w:tc>
          <w:tcPr>
            <w:tcW w:w="943" w:type="dxa"/>
          </w:tcPr>
          <w:p w14:paraId="220A6BBF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.1e-10</w:t>
            </w:r>
          </w:p>
          <w:p w14:paraId="04D44666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.3e-10</w:t>
            </w:r>
          </w:p>
        </w:tc>
        <w:tc>
          <w:tcPr>
            <w:tcW w:w="573" w:type="dxa"/>
          </w:tcPr>
          <w:p w14:paraId="5E9D5985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IB4</w:t>
            </w:r>
          </w:p>
          <w:p w14:paraId="5580326F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K5C</w:t>
            </w:r>
          </w:p>
        </w:tc>
      </w:tr>
      <w:tr w:rsidR="00866A7C" w:rsidRPr="00866A7C" w14:paraId="21B91334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  <w:vMerge/>
          </w:tcPr>
          <w:p w14:paraId="6BE7723A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</w:p>
        </w:tc>
        <w:tc>
          <w:tcPr>
            <w:tcW w:w="1246" w:type="dxa"/>
            <w:vMerge/>
          </w:tcPr>
          <w:p w14:paraId="291606F8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</w:p>
        </w:tc>
        <w:tc>
          <w:tcPr>
            <w:tcW w:w="946" w:type="dxa"/>
            <w:vMerge/>
          </w:tcPr>
          <w:p w14:paraId="4D162126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  <w:tc>
          <w:tcPr>
            <w:tcW w:w="1043" w:type="dxa"/>
          </w:tcPr>
          <w:p w14:paraId="65028C77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gp168</w:t>
            </w:r>
          </w:p>
        </w:tc>
        <w:tc>
          <w:tcPr>
            <w:tcW w:w="645" w:type="dxa"/>
          </w:tcPr>
          <w:p w14:paraId="2DD38D05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75</w:t>
            </w:r>
          </w:p>
        </w:tc>
        <w:tc>
          <w:tcPr>
            <w:tcW w:w="3516" w:type="dxa"/>
          </w:tcPr>
          <w:p w14:paraId="27D5BFD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Depolymerase KP32gp38; Klebsiella pneumoniae capsule depolymerase </w:t>
            </w:r>
          </w:p>
          <w:p w14:paraId="4E2DC92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parallel beta helix, putative endo-glycosidase</w:t>
            </w:r>
          </w:p>
        </w:tc>
        <w:tc>
          <w:tcPr>
            <w:tcW w:w="1181" w:type="dxa"/>
          </w:tcPr>
          <w:p w14:paraId="4D8B2839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93-675</w:t>
            </w:r>
          </w:p>
          <w:p w14:paraId="6E92F5FC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16F3B83D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-418</w:t>
            </w:r>
          </w:p>
        </w:tc>
        <w:tc>
          <w:tcPr>
            <w:tcW w:w="943" w:type="dxa"/>
          </w:tcPr>
          <w:p w14:paraId="1EEFC106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.6e-107</w:t>
            </w:r>
          </w:p>
          <w:p w14:paraId="6ECCB3E1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3E1DC17D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.6e-19</w:t>
            </w:r>
          </w:p>
        </w:tc>
        <w:tc>
          <w:tcPr>
            <w:tcW w:w="573" w:type="dxa"/>
          </w:tcPr>
          <w:p w14:paraId="1694B0E7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TKU</w:t>
            </w:r>
          </w:p>
          <w:p w14:paraId="6153553F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  <w:p w14:paraId="54FA4F17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NW9</w:t>
            </w:r>
          </w:p>
        </w:tc>
      </w:tr>
      <w:tr w:rsidR="00866A7C" w:rsidRPr="00866A7C" w14:paraId="0CFAB8C7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5422704E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b w:val="0"/>
                <w:sz w:val="14"/>
                <w:szCs w:val="14"/>
              </w:rPr>
              <w:t>vB_KpP</w:t>
            </w:r>
            <w:proofErr w:type="spellEnd"/>
            <w:r w:rsidRPr="00866A7C">
              <w:rPr>
                <w:rFonts w:cstheme="minorHAnsi"/>
                <w:b w:val="0"/>
                <w:sz w:val="14"/>
                <w:szCs w:val="14"/>
              </w:rPr>
              <w:t>-Yoda</w:t>
            </w:r>
          </w:p>
        </w:tc>
        <w:tc>
          <w:tcPr>
            <w:tcW w:w="1246" w:type="dxa"/>
          </w:tcPr>
          <w:p w14:paraId="483B45F0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sz w:val="14"/>
                <w:szCs w:val="14"/>
              </w:rPr>
              <w:t>Autographiviridae</w:t>
            </w:r>
            <w:proofErr w:type="spellEnd"/>
          </w:p>
        </w:tc>
        <w:tc>
          <w:tcPr>
            <w:tcW w:w="946" w:type="dxa"/>
          </w:tcPr>
          <w:p w14:paraId="24F6EDB8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iCs/>
                <w:sz w:val="14"/>
                <w:szCs w:val="14"/>
              </w:rPr>
              <w:t>Druliivirus</w:t>
            </w:r>
            <w:proofErr w:type="spellEnd"/>
          </w:p>
        </w:tc>
        <w:tc>
          <w:tcPr>
            <w:tcW w:w="1043" w:type="dxa"/>
          </w:tcPr>
          <w:p w14:paraId="300A640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66A7C">
              <w:rPr>
                <w:sz w:val="14"/>
                <w:szCs w:val="14"/>
              </w:rPr>
              <w:t>gp52</w:t>
            </w:r>
          </w:p>
        </w:tc>
        <w:tc>
          <w:tcPr>
            <w:tcW w:w="645" w:type="dxa"/>
          </w:tcPr>
          <w:p w14:paraId="19ACB65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64</w:t>
            </w:r>
          </w:p>
        </w:tc>
        <w:tc>
          <w:tcPr>
            <w:tcW w:w="3516" w:type="dxa"/>
          </w:tcPr>
          <w:p w14:paraId="11DAFD5F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Bacteriophage CBA120 tailspike-protein4; hydrolase</w:t>
            </w:r>
          </w:p>
          <w:p w14:paraId="1936E4F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 gp42</w:t>
            </w:r>
          </w:p>
          <w:p w14:paraId="69FB1EE3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Endo-1,4-Beta-Xylanase Y; carbohydrate binding module</w:t>
            </w:r>
          </w:p>
        </w:tc>
        <w:tc>
          <w:tcPr>
            <w:tcW w:w="1181" w:type="dxa"/>
          </w:tcPr>
          <w:p w14:paraId="61DCE306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-464</w:t>
            </w:r>
          </w:p>
          <w:p w14:paraId="71FE40F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2-267</w:t>
            </w:r>
          </w:p>
          <w:p w14:paraId="420FDB4A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07-464</w:t>
            </w:r>
          </w:p>
        </w:tc>
        <w:tc>
          <w:tcPr>
            <w:tcW w:w="943" w:type="dxa"/>
          </w:tcPr>
          <w:p w14:paraId="755C7454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0e-28</w:t>
            </w:r>
          </w:p>
          <w:p w14:paraId="76E7C189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.5e-11</w:t>
            </w:r>
          </w:p>
          <w:p w14:paraId="33F88AE6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0.0026</w:t>
            </w:r>
          </w:p>
        </w:tc>
        <w:tc>
          <w:tcPr>
            <w:tcW w:w="573" w:type="dxa"/>
          </w:tcPr>
          <w:p w14:paraId="60F56335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6H</w:t>
            </w:r>
          </w:p>
          <w:p w14:paraId="40EBD74C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EU4</w:t>
            </w:r>
          </w:p>
          <w:p w14:paraId="32AF5FCB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DYO</w:t>
            </w:r>
          </w:p>
        </w:tc>
      </w:tr>
      <w:tr w:rsidR="00866A7C" w:rsidRPr="00866A7C" w14:paraId="1D6323AA" w14:textId="77777777" w:rsidTr="0086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098F6F75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b w:val="0"/>
                <w:sz w:val="14"/>
                <w:szCs w:val="14"/>
              </w:rPr>
              <w:t>vB_KpP</w:t>
            </w:r>
            <w:proofErr w:type="spellEnd"/>
            <w:r w:rsidRPr="00866A7C">
              <w:rPr>
                <w:rFonts w:cstheme="minorHAnsi"/>
                <w:b w:val="0"/>
                <w:sz w:val="14"/>
                <w:szCs w:val="14"/>
              </w:rPr>
              <w:t>-Goliath</w:t>
            </w:r>
          </w:p>
        </w:tc>
        <w:tc>
          <w:tcPr>
            <w:tcW w:w="1246" w:type="dxa"/>
          </w:tcPr>
          <w:p w14:paraId="5EB381B7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sz w:val="14"/>
                <w:szCs w:val="14"/>
              </w:rPr>
              <w:t>Autographiviridae</w:t>
            </w:r>
            <w:proofErr w:type="spellEnd"/>
          </w:p>
        </w:tc>
        <w:tc>
          <w:tcPr>
            <w:tcW w:w="946" w:type="dxa"/>
          </w:tcPr>
          <w:p w14:paraId="27843BB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iCs/>
                <w:sz w:val="14"/>
                <w:szCs w:val="14"/>
              </w:rPr>
              <w:t>Druliivirus</w:t>
            </w:r>
            <w:proofErr w:type="spellEnd"/>
          </w:p>
        </w:tc>
        <w:tc>
          <w:tcPr>
            <w:tcW w:w="1043" w:type="dxa"/>
          </w:tcPr>
          <w:p w14:paraId="16F4E84E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66A7C">
              <w:rPr>
                <w:sz w:val="14"/>
                <w:szCs w:val="14"/>
              </w:rPr>
              <w:t>gp54</w:t>
            </w:r>
          </w:p>
        </w:tc>
        <w:tc>
          <w:tcPr>
            <w:tcW w:w="645" w:type="dxa"/>
          </w:tcPr>
          <w:p w14:paraId="4C80AA9D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77</w:t>
            </w:r>
          </w:p>
        </w:tc>
        <w:tc>
          <w:tcPr>
            <w:tcW w:w="3516" w:type="dxa"/>
          </w:tcPr>
          <w:p w14:paraId="7F1E1E4D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Bacteriophage CBA120 tailspike-protein4; hydrolase</w:t>
            </w:r>
          </w:p>
          <w:p w14:paraId="417D64F0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 gp42</w:t>
            </w:r>
          </w:p>
          <w:p w14:paraId="0296137F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Endo-1,4-Beta-Xylanase Y; carbohydrate binding module</w:t>
            </w:r>
          </w:p>
        </w:tc>
        <w:tc>
          <w:tcPr>
            <w:tcW w:w="1181" w:type="dxa"/>
          </w:tcPr>
          <w:p w14:paraId="5276AD7A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-576</w:t>
            </w:r>
          </w:p>
          <w:p w14:paraId="2DE9FFF5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-407</w:t>
            </w:r>
          </w:p>
          <w:p w14:paraId="050D344C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20-576</w:t>
            </w:r>
          </w:p>
        </w:tc>
        <w:tc>
          <w:tcPr>
            <w:tcW w:w="943" w:type="dxa"/>
          </w:tcPr>
          <w:p w14:paraId="669BF65D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2e-35</w:t>
            </w:r>
          </w:p>
          <w:p w14:paraId="084734D1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.3e-25</w:t>
            </w:r>
          </w:p>
          <w:p w14:paraId="2EC1E009" w14:textId="77777777" w:rsidR="00866A7C" w:rsidRPr="00866A7C" w:rsidRDefault="00866A7C" w:rsidP="00866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0.0068</w:t>
            </w:r>
          </w:p>
        </w:tc>
        <w:tc>
          <w:tcPr>
            <w:tcW w:w="573" w:type="dxa"/>
          </w:tcPr>
          <w:p w14:paraId="5EBC9641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6H</w:t>
            </w:r>
          </w:p>
          <w:p w14:paraId="03DD256B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6EU4</w:t>
            </w:r>
          </w:p>
          <w:p w14:paraId="55F11944" w14:textId="77777777" w:rsidR="00866A7C" w:rsidRPr="00866A7C" w:rsidRDefault="00866A7C" w:rsidP="0086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DYO</w:t>
            </w:r>
          </w:p>
        </w:tc>
      </w:tr>
      <w:tr w:rsidR="00866A7C" w:rsidRPr="00866A7C" w14:paraId="42AC1737" w14:textId="77777777" w:rsidTr="00866A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7F5C020D" w14:textId="77777777" w:rsidR="00866A7C" w:rsidRPr="00866A7C" w:rsidRDefault="00866A7C" w:rsidP="00866A7C">
            <w:pPr>
              <w:rPr>
                <w:rFonts w:cstheme="minorHAnsi"/>
                <w:b w:val="0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b w:val="0"/>
                <w:sz w:val="14"/>
                <w:szCs w:val="14"/>
              </w:rPr>
              <w:t>vB_KpP</w:t>
            </w:r>
            <w:proofErr w:type="spellEnd"/>
            <w:r w:rsidRPr="00866A7C">
              <w:rPr>
                <w:rFonts w:cstheme="minorHAnsi"/>
                <w:b w:val="0"/>
                <w:sz w:val="14"/>
                <w:szCs w:val="14"/>
              </w:rPr>
              <w:t>-Screen</w:t>
            </w:r>
          </w:p>
        </w:tc>
        <w:tc>
          <w:tcPr>
            <w:tcW w:w="1246" w:type="dxa"/>
          </w:tcPr>
          <w:p w14:paraId="07C7B000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sz w:val="14"/>
                <w:szCs w:val="14"/>
              </w:rPr>
              <w:t>Autographiviridae</w:t>
            </w:r>
            <w:proofErr w:type="spellEnd"/>
          </w:p>
        </w:tc>
        <w:tc>
          <w:tcPr>
            <w:tcW w:w="946" w:type="dxa"/>
          </w:tcPr>
          <w:p w14:paraId="12B7AC78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i/>
                <w:iCs/>
                <w:sz w:val="14"/>
                <w:szCs w:val="14"/>
              </w:rPr>
              <w:t>Druliivirus</w:t>
            </w:r>
            <w:proofErr w:type="spellEnd"/>
          </w:p>
        </w:tc>
        <w:tc>
          <w:tcPr>
            <w:tcW w:w="1043" w:type="dxa"/>
          </w:tcPr>
          <w:p w14:paraId="2B60417A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66A7C">
              <w:rPr>
                <w:sz w:val="14"/>
                <w:szCs w:val="14"/>
              </w:rPr>
              <w:t>gp01</w:t>
            </w:r>
          </w:p>
        </w:tc>
        <w:tc>
          <w:tcPr>
            <w:tcW w:w="645" w:type="dxa"/>
          </w:tcPr>
          <w:p w14:paraId="26BC9C8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77</w:t>
            </w:r>
          </w:p>
        </w:tc>
        <w:tc>
          <w:tcPr>
            <w:tcW w:w="3516" w:type="dxa"/>
          </w:tcPr>
          <w:p w14:paraId="2CCE555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Bacteriophage CBA120 tailspike-protein4; hydrolase</w:t>
            </w:r>
          </w:p>
          <w:p w14:paraId="02ABCF95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 xml:space="preserve">Tail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fiber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; AM27 </w:t>
            </w:r>
            <w:proofErr w:type="spellStart"/>
            <w:r w:rsidRPr="00866A7C">
              <w:rPr>
                <w:rFonts w:cstheme="minorHAnsi"/>
                <w:sz w:val="14"/>
                <w:szCs w:val="14"/>
              </w:rPr>
              <w:t>Tailspike</w:t>
            </w:r>
            <w:proofErr w:type="spellEnd"/>
            <w:r w:rsidRPr="00866A7C">
              <w:rPr>
                <w:rFonts w:cstheme="minorHAnsi"/>
                <w:sz w:val="14"/>
                <w:szCs w:val="14"/>
              </w:rPr>
              <w:t xml:space="preserve"> protein</w:t>
            </w:r>
          </w:p>
          <w:p w14:paraId="144741BA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Endo-1,4-Beta-Xylanase Y; carbohydrate binding module</w:t>
            </w:r>
          </w:p>
          <w:p w14:paraId="0CB131B3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866A7C">
              <w:rPr>
                <w:rFonts w:cstheme="minorHAnsi"/>
                <w:sz w:val="14"/>
                <w:szCs w:val="14"/>
              </w:rPr>
              <w:t>Phage_Tail_middle</w:t>
            </w:r>
            <w:proofErr w:type="spellEnd"/>
          </w:p>
        </w:tc>
        <w:tc>
          <w:tcPr>
            <w:tcW w:w="1181" w:type="dxa"/>
          </w:tcPr>
          <w:p w14:paraId="04CC6231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-576</w:t>
            </w:r>
          </w:p>
          <w:p w14:paraId="2FDFB430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8-355</w:t>
            </w:r>
          </w:p>
          <w:p w14:paraId="34106CB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420-577</w:t>
            </w:r>
          </w:p>
        </w:tc>
        <w:tc>
          <w:tcPr>
            <w:tcW w:w="943" w:type="dxa"/>
          </w:tcPr>
          <w:p w14:paraId="75280CDC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.1e-37</w:t>
            </w:r>
          </w:p>
          <w:p w14:paraId="1C824657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3.6e-24</w:t>
            </w:r>
          </w:p>
          <w:p w14:paraId="4CD1392B" w14:textId="77777777" w:rsidR="00866A7C" w:rsidRPr="00866A7C" w:rsidRDefault="00866A7C" w:rsidP="00866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0.003</w:t>
            </w:r>
          </w:p>
        </w:tc>
        <w:tc>
          <w:tcPr>
            <w:tcW w:w="573" w:type="dxa"/>
          </w:tcPr>
          <w:p w14:paraId="118AFDFE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6H</w:t>
            </w:r>
          </w:p>
          <w:p w14:paraId="1C3EA4CF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5W5P</w:t>
            </w:r>
          </w:p>
          <w:p w14:paraId="2A456122" w14:textId="77777777" w:rsidR="00866A7C" w:rsidRPr="00866A7C" w:rsidRDefault="00866A7C" w:rsidP="00866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866A7C">
              <w:rPr>
                <w:rFonts w:cstheme="minorHAnsi"/>
                <w:sz w:val="14"/>
                <w:szCs w:val="14"/>
              </w:rPr>
              <w:t>1DYO</w:t>
            </w:r>
          </w:p>
        </w:tc>
      </w:tr>
    </w:tbl>
    <w:p w14:paraId="0F64B153" w14:textId="183B9C92" w:rsidR="00FD4FCE" w:rsidRPr="00866A7C" w:rsidRDefault="00FD4FCE" w:rsidP="00FD4FCE">
      <w:pPr>
        <w:rPr>
          <w:sz w:val="14"/>
          <w:szCs w:val="14"/>
        </w:rPr>
      </w:pPr>
    </w:p>
    <w:p w14:paraId="6D3CECB0" w14:textId="77777777" w:rsidR="00CB2F9A" w:rsidRPr="00866A7C" w:rsidRDefault="00CB2F9A" w:rsidP="000B4082">
      <w:pPr>
        <w:rPr>
          <w:sz w:val="14"/>
          <w:szCs w:val="14"/>
        </w:rPr>
      </w:pPr>
    </w:p>
    <w:p w14:paraId="5F0365DB" w14:textId="77777777" w:rsidR="00866A7C" w:rsidRPr="00866A7C" w:rsidRDefault="00866A7C">
      <w:pPr>
        <w:rPr>
          <w:sz w:val="14"/>
          <w:szCs w:val="14"/>
        </w:rPr>
      </w:pPr>
    </w:p>
    <w:sectPr w:rsidR="00866A7C" w:rsidRPr="00866A7C" w:rsidSect="00866A7C">
      <w:pgSz w:w="11900" w:h="16820"/>
      <w:pgMar w:top="446" w:right="1440" w:bottom="5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7322CA"/>
    <w:multiLevelType w:val="multilevel"/>
    <w:tmpl w:val="8D600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D0E"/>
    <w:rsid w:val="000039F4"/>
    <w:rsid w:val="00016A19"/>
    <w:rsid w:val="000328DC"/>
    <w:rsid w:val="000363CE"/>
    <w:rsid w:val="00040DDB"/>
    <w:rsid w:val="00055F1A"/>
    <w:rsid w:val="0009566E"/>
    <w:rsid w:val="000A095A"/>
    <w:rsid w:val="000B4082"/>
    <w:rsid w:val="000D2F31"/>
    <w:rsid w:val="000E7618"/>
    <w:rsid w:val="000F20F8"/>
    <w:rsid w:val="001017C7"/>
    <w:rsid w:val="00105A8F"/>
    <w:rsid w:val="00107305"/>
    <w:rsid w:val="00155BD5"/>
    <w:rsid w:val="001577BA"/>
    <w:rsid w:val="001602C7"/>
    <w:rsid w:val="00162B0A"/>
    <w:rsid w:val="00172117"/>
    <w:rsid w:val="00176CAE"/>
    <w:rsid w:val="0018066B"/>
    <w:rsid w:val="00183D56"/>
    <w:rsid w:val="001912BA"/>
    <w:rsid w:val="001976CD"/>
    <w:rsid w:val="001A0D7D"/>
    <w:rsid w:val="001B59A7"/>
    <w:rsid w:val="00225FF7"/>
    <w:rsid w:val="002325BA"/>
    <w:rsid w:val="00234615"/>
    <w:rsid w:val="00237D21"/>
    <w:rsid w:val="002745C0"/>
    <w:rsid w:val="0028492E"/>
    <w:rsid w:val="002C338B"/>
    <w:rsid w:val="002D3AC2"/>
    <w:rsid w:val="00343503"/>
    <w:rsid w:val="003557EA"/>
    <w:rsid w:val="003851B1"/>
    <w:rsid w:val="00386D05"/>
    <w:rsid w:val="003A37C8"/>
    <w:rsid w:val="003B50AD"/>
    <w:rsid w:val="003C2A3F"/>
    <w:rsid w:val="003C4B0D"/>
    <w:rsid w:val="003C6182"/>
    <w:rsid w:val="003E182A"/>
    <w:rsid w:val="003E5233"/>
    <w:rsid w:val="00406EED"/>
    <w:rsid w:val="00423455"/>
    <w:rsid w:val="004239D4"/>
    <w:rsid w:val="00431049"/>
    <w:rsid w:val="00455E4D"/>
    <w:rsid w:val="004B0C65"/>
    <w:rsid w:val="004B58A5"/>
    <w:rsid w:val="004B6571"/>
    <w:rsid w:val="004B662F"/>
    <w:rsid w:val="004E2180"/>
    <w:rsid w:val="004E5A7C"/>
    <w:rsid w:val="00501673"/>
    <w:rsid w:val="0050496A"/>
    <w:rsid w:val="00524CA6"/>
    <w:rsid w:val="00551660"/>
    <w:rsid w:val="00561AD0"/>
    <w:rsid w:val="00565944"/>
    <w:rsid w:val="00572E40"/>
    <w:rsid w:val="005801AA"/>
    <w:rsid w:val="005A787E"/>
    <w:rsid w:val="005B106B"/>
    <w:rsid w:val="005C13A5"/>
    <w:rsid w:val="005D65B7"/>
    <w:rsid w:val="005D7700"/>
    <w:rsid w:val="005F7482"/>
    <w:rsid w:val="00606024"/>
    <w:rsid w:val="00630B94"/>
    <w:rsid w:val="00650D47"/>
    <w:rsid w:val="006815E7"/>
    <w:rsid w:val="00686C82"/>
    <w:rsid w:val="006A15E9"/>
    <w:rsid w:val="006B106B"/>
    <w:rsid w:val="006E0E5C"/>
    <w:rsid w:val="006F6C8A"/>
    <w:rsid w:val="00703EAB"/>
    <w:rsid w:val="00720BEC"/>
    <w:rsid w:val="00725175"/>
    <w:rsid w:val="00733E8A"/>
    <w:rsid w:val="00757654"/>
    <w:rsid w:val="00767828"/>
    <w:rsid w:val="0079530B"/>
    <w:rsid w:val="007A3063"/>
    <w:rsid w:val="007D1E9C"/>
    <w:rsid w:val="007D541E"/>
    <w:rsid w:val="007D6D81"/>
    <w:rsid w:val="007F23C8"/>
    <w:rsid w:val="008134CB"/>
    <w:rsid w:val="00830601"/>
    <w:rsid w:val="00842439"/>
    <w:rsid w:val="008607BA"/>
    <w:rsid w:val="00866A7C"/>
    <w:rsid w:val="00874778"/>
    <w:rsid w:val="008B4028"/>
    <w:rsid w:val="008B577D"/>
    <w:rsid w:val="008C5385"/>
    <w:rsid w:val="00900010"/>
    <w:rsid w:val="00903315"/>
    <w:rsid w:val="0090645F"/>
    <w:rsid w:val="00910041"/>
    <w:rsid w:val="009B361C"/>
    <w:rsid w:val="009B7BCF"/>
    <w:rsid w:val="009D5FBC"/>
    <w:rsid w:val="009E5D48"/>
    <w:rsid w:val="009E6F72"/>
    <w:rsid w:val="00A14A4D"/>
    <w:rsid w:val="00A163C3"/>
    <w:rsid w:val="00A35C48"/>
    <w:rsid w:val="00A55252"/>
    <w:rsid w:val="00A63D2F"/>
    <w:rsid w:val="00AC143B"/>
    <w:rsid w:val="00AC1CD7"/>
    <w:rsid w:val="00AC2402"/>
    <w:rsid w:val="00AE0D4C"/>
    <w:rsid w:val="00AF3FE9"/>
    <w:rsid w:val="00B00BB0"/>
    <w:rsid w:val="00B22B84"/>
    <w:rsid w:val="00B41998"/>
    <w:rsid w:val="00B60187"/>
    <w:rsid w:val="00B64A3C"/>
    <w:rsid w:val="00B72EAE"/>
    <w:rsid w:val="00B90200"/>
    <w:rsid w:val="00BA17F6"/>
    <w:rsid w:val="00BB3C1E"/>
    <w:rsid w:val="00BB6326"/>
    <w:rsid w:val="00BD0467"/>
    <w:rsid w:val="00BD0933"/>
    <w:rsid w:val="00BD2ED1"/>
    <w:rsid w:val="00BD35FD"/>
    <w:rsid w:val="00BE0047"/>
    <w:rsid w:val="00C02762"/>
    <w:rsid w:val="00C17021"/>
    <w:rsid w:val="00C27326"/>
    <w:rsid w:val="00C40134"/>
    <w:rsid w:val="00C52E06"/>
    <w:rsid w:val="00C56A64"/>
    <w:rsid w:val="00CA06C2"/>
    <w:rsid w:val="00CB2F9A"/>
    <w:rsid w:val="00CB589B"/>
    <w:rsid w:val="00CC4CE4"/>
    <w:rsid w:val="00CC746C"/>
    <w:rsid w:val="00CD1E22"/>
    <w:rsid w:val="00CE03F8"/>
    <w:rsid w:val="00CF5251"/>
    <w:rsid w:val="00D07428"/>
    <w:rsid w:val="00D31CD8"/>
    <w:rsid w:val="00D346A4"/>
    <w:rsid w:val="00D416E6"/>
    <w:rsid w:val="00D84184"/>
    <w:rsid w:val="00D932E1"/>
    <w:rsid w:val="00DE1807"/>
    <w:rsid w:val="00DE5AB3"/>
    <w:rsid w:val="00E02DEF"/>
    <w:rsid w:val="00E22424"/>
    <w:rsid w:val="00E3159D"/>
    <w:rsid w:val="00E5763C"/>
    <w:rsid w:val="00E74AAF"/>
    <w:rsid w:val="00E85DF6"/>
    <w:rsid w:val="00E94D0E"/>
    <w:rsid w:val="00EA2CBC"/>
    <w:rsid w:val="00EA6C03"/>
    <w:rsid w:val="00EB0641"/>
    <w:rsid w:val="00EC355E"/>
    <w:rsid w:val="00EE6325"/>
    <w:rsid w:val="00EF2EEC"/>
    <w:rsid w:val="00F0784A"/>
    <w:rsid w:val="00F13245"/>
    <w:rsid w:val="00F15E75"/>
    <w:rsid w:val="00F179C0"/>
    <w:rsid w:val="00F22F7E"/>
    <w:rsid w:val="00F431D0"/>
    <w:rsid w:val="00F448E2"/>
    <w:rsid w:val="00F71604"/>
    <w:rsid w:val="00F9102B"/>
    <w:rsid w:val="00FA0ADE"/>
    <w:rsid w:val="00FD4FCE"/>
    <w:rsid w:val="00FE2E63"/>
    <w:rsid w:val="00FE6932"/>
    <w:rsid w:val="00FF380E"/>
    <w:rsid w:val="00FF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4C9AF"/>
  <w15:chartTrackingRefBased/>
  <w15:docId w15:val="{7ECF19BC-406E-4763-A196-546BDDD5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4D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5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51B1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4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25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4B994-4718-417A-A38B-7E30AE005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Dunstan</dc:creator>
  <cp:keywords/>
  <dc:description/>
  <cp:lastModifiedBy>Jameson, Eleanor</cp:lastModifiedBy>
  <cp:revision>3</cp:revision>
  <dcterms:created xsi:type="dcterms:W3CDTF">2020-07-09T15:39:00Z</dcterms:created>
  <dcterms:modified xsi:type="dcterms:W3CDTF">2020-07-09T15:44:00Z</dcterms:modified>
</cp:coreProperties>
</file>